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83544" w14:textId="74739DE4" w:rsidR="00025E7E" w:rsidRPr="004534FA" w:rsidRDefault="00942BAC" w:rsidP="00025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025E7E" w:rsidRPr="004534FA">
        <w:rPr>
          <w:rFonts w:ascii="Times New Roman" w:hAnsi="Times New Roman" w:cs="Times New Roman"/>
          <w:sz w:val="24"/>
          <w:szCs w:val="24"/>
        </w:rPr>
        <w:t xml:space="preserve">Appendix: </w:t>
      </w:r>
      <w:bookmarkStart w:id="0" w:name="_GoBack"/>
      <w:bookmarkEnd w:id="0"/>
      <w:r w:rsidR="00025E7E" w:rsidRPr="004534FA">
        <w:rPr>
          <w:rFonts w:ascii="Times New Roman" w:hAnsi="Times New Roman" w:cs="Times New Roman"/>
          <w:sz w:val="24"/>
          <w:szCs w:val="24"/>
        </w:rPr>
        <w:t>Financial risk measures of households with and without children below five years of age</w:t>
      </w:r>
    </w:p>
    <w:tbl>
      <w:tblPr>
        <w:tblpPr w:leftFromText="180" w:rightFromText="180" w:vertAnchor="text" w:horzAnchor="margin" w:tblpY="62"/>
        <w:tblW w:w="10343" w:type="dxa"/>
        <w:tblLook w:val="04A0" w:firstRow="1" w:lastRow="0" w:firstColumn="1" w:lastColumn="0" w:noHBand="0" w:noVBand="1"/>
      </w:tblPr>
      <w:tblGrid>
        <w:gridCol w:w="4626"/>
        <w:gridCol w:w="1404"/>
        <w:gridCol w:w="1404"/>
        <w:gridCol w:w="1350"/>
        <w:gridCol w:w="1559"/>
      </w:tblGrid>
      <w:tr w:rsidR="00025E7E" w:rsidRPr="004534FA" w14:paraId="4F09A34B" w14:textId="77777777" w:rsidTr="004534FA">
        <w:trPr>
          <w:trHeight w:val="889"/>
        </w:trPr>
        <w:tc>
          <w:tcPr>
            <w:tcW w:w="462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center"/>
            <w:hideMark/>
          </w:tcPr>
          <w:p w14:paraId="0D5068B1" w14:textId="77777777" w:rsidR="00025E7E" w:rsidRPr="004534FA" w:rsidRDefault="00025E7E" w:rsidP="007A2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D0CECE"/>
              <w:left w:val="nil"/>
              <w:bottom w:val="nil"/>
              <w:right w:val="single" w:sz="4" w:space="0" w:color="D0CECE"/>
            </w:tcBorders>
            <w:shd w:val="clear" w:color="000000" w:fill="D0CECE"/>
            <w:vAlign w:val="center"/>
            <w:hideMark/>
          </w:tcPr>
          <w:p w14:paraId="60CD12DC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s with children below 5 years</w:t>
            </w:r>
          </w:p>
        </w:tc>
        <w:tc>
          <w:tcPr>
            <w:tcW w:w="1404" w:type="dxa"/>
            <w:tcBorders>
              <w:top w:val="single" w:sz="4" w:space="0" w:color="D0CECE"/>
              <w:left w:val="nil"/>
              <w:bottom w:val="nil"/>
              <w:right w:val="single" w:sz="4" w:space="0" w:color="D0CECE"/>
            </w:tcBorders>
            <w:shd w:val="clear" w:color="000000" w:fill="D0CECE"/>
            <w:vAlign w:val="center"/>
            <w:hideMark/>
          </w:tcPr>
          <w:p w14:paraId="3659637B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s without children below 5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E4A2C32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househol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E8E2AB8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453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fference (Column [1]- Column [2])=0</w:t>
            </w:r>
            <w:r w:rsidRPr="00453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P&gt;|t|</w:t>
            </w:r>
            <w:r w:rsidRPr="004534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025E7E" w:rsidRPr="004534FA" w14:paraId="624C2FDB" w14:textId="77777777" w:rsidTr="004534FA">
        <w:trPr>
          <w:trHeight w:val="227"/>
        </w:trPr>
        <w:tc>
          <w:tcPr>
            <w:tcW w:w="462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3FCA54E7" w14:textId="77777777" w:rsidR="00025E7E" w:rsidRPr="004534FA" w:rsidRDefault="00025E7E" w:rsidP="007A2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D0CECE"/>
              <w:left w:val="nil"/>
              <w:bottom w:val="single" w:sz="4" w:space="0" w:color="D0CECE" w:themeColor="background2" w:themeShade="E6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502807E5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1404" w:type="dxa"/>
            <w:tcBorders>
              <w:top w:val="single" w:sz="4" w:space="0" w:color="D0CECE"/>
              <w:left w:val="nil"/>
              <w:bottom w:val="single" w:sz="4" w:space="0" w:color="D0CECE" w:themeColor="background2" w:themeShade="E6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2AC3BE33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135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000000" w:fill="FFFFFF"/>
            <w:vAlign w:val="center"/>
          </w:tcPr>
          <w:p w14:paraId="3264747C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  <w:tc>
          <w:tcPr>
            <w:tcW w:w="1559" w:type="dxa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52D5773D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]</w:t>
            </w:r>
          </w:p>
        </w:tc>
      </w:tr>
      <w:tr w:rsidR="004534FA" w:rsidRPr="004534FA" w14:paraId="28B10668" w14:textId="77777777" w:rsidTr="004534FA">
        <w:trPr>
          <w:trHeight w:val="227"/>
        </w:trPr>
        <w:tc>
          <w:tcPr>
            <w:tcW w:w="10343" w:type="dxa"/>
            <w:gridSpan w:val="5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7E6E6" w:themeFill="background2"/>
            <w:noWrap/>
            <w:vAlign w:val="center"/>
            <w:hideMark/>
          </w:tcPr>
          <w:p w14:paraId="150CD76C" w14:textId="3F187986" w:rsidR="004534FA" w:rsidRPr="004534FA" w:rsidRDefault="004534FA" w:rsidP="004534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verty measures (at the National Poverty Line)</w:t>
            </w:r>
            <w:r w:rsidRPr="004534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4534FA">
              <w:rPr>
                <w:rStyle w:val="CommentReference"/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025E7E" w:rsidRPr="004534FA" w14:paraId="62D6FD36" w14:textId="77777777" w:rsidTr="004534FA">
        <w:trPr>
          <w:trHeight w:val="457"/>
        </w:trPr>
        <w:tc>
          <w:tcPr>
            <w:tcW w:w="462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2A4F88CB" w14:textId="77777777" w:rsidR="00025E7E" w:rsidRPr="004534FA" w:rsidRDefault="00025E7E" w:rsidP="007A2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Gross poverty headcount percen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  <w:hideMark/>
          </w:tcPr>
          <w:p w14:paraId="483F9263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center"/>
            <w:hideMark/>
          </w:tcPr>
          <w:p w14:paraId="49DFB41C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</w:tcPr>
          <w:p w14:paraId="260D6F57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559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6C7515EC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25E7E" w:rsidRPr="004534FA" w14:paraId="2C604A8A" w14:textId="77777777" w:rsidTr="004534FA">
        <w:trPr>
          <w:trHeight w:val="227"/>
        </w:trPr>
        <w:tc>
          <w:tcPr>
            <w:tcW w:w="462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6CBCF1D5" w14:textId="77777777" w:rsidR="00025E7E" w:rsidRPr="004534FA" w:rsidRDefault="00025E7E" w:rsidP="007A2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Net poverty headcount percen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  <w:hideMark/>
          </w:tcPr>
          <w:p w14:paraId="279663D4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center"/>
            <w:hideMark/>
          </w:tcPr>
          <w:p w14:paraId="4F8081C6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3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</w:tcPr>
          <w:p w14:paraId="0FFF66E5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559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541B0A20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25E7E" w:rsidRPr="004534FA" w14:paraId="66707946" w14:textId="77777777" w:rsidTr="004534FA">
        <w:trPr>
          <w:trHeight w:val="227"/>
        </w:trPr>
        <w:tc>
          <w:tcPr>
            <w:tcW w:w="462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</w:tcPr>
          <w:p w14:paraId="05184C9B" w14:textId="77777777" w:rsidR="00025E7E" w:rsidRPr="004534FA" w:rsidRDefault="00025E7E" w:rsidP="007A2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Medical impoverishmen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</w:tcPr>
          <w:p w14:paraId="103F79D4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center"/>
          </w:tcPr>
          <w:p w14:paraId="6E31713C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</w:tcPr>
          <w:p w14:paraId="79D205FA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59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</w:tcPr>
          <w:p w14:paraId="093C3957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25E7E" w:rsidRPr="004534FA" w14:paraId="32332AFF" w14:textId="77777777" w:rsidTr="004534FA">
        <w:trPr>
          <w:trHeight w:val="227"/>
        </w:trPr>
        <w:tc>
          <w:tcPr>
            <w:tcW w:w="462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03E954E4" w14:textId="77777777" w:rsidR="00025E7E" w:rsidRPr="004534FA" w:rsidRDefault="00025E7E" w:rsidP="007A2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Gross poverty gap in NGN (USD</w:t>
            </w: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  <w:hideMark/>
          </w:tcPr>
          <w:p w14:paraId="296A55DE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 xml:space="preserve">   18,475.4</w:t>
            </w:r>
            <w:r w:rsidRPr="004534FA">
              <w:rPr>
                <w:rFonts w:ascii="Times New Roman" w:hAnsi="Times New Roman" w:cs="Times New Roman"/>
                <w:sz w:val="24"/>
                <w:szCs w:val="24"/>
              </w:rPr>
              <w:br/>
              <w:t>(60.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center"/>
            <w:hideMark/>
          </w:tcPr>
          <w:p w14:paraId="6F6CF179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 xml:space="preserve">    5,695.2</w:t>
            </w:r>
            <w:r w:rsidRPr="004534FA">
              <w:rPr>
                <w:rFonts w:ascii="Times New Roman" w:hAnsi="Times New Roman" w:cs="Times New Roman"/>
                <w:sz w:val="24"/>
                <w:szCs w:val="24"/>
              </w:rPr>
              <w:br/>
              <w:t>(18.6)</w:t>
            </w:r>
          </w:p>
        </w:tc>
        <w:tc>
          <w:tcPr>
            <w:tcW w:w="13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</w:tcPr>
          <w:p w14:paraId="4178A844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 xml:space="preserve">   11,921.3</w:t>
            </w:r>
            <w:r w:rsidRPr="004534FA">
              <w:rPr>
                <w:rFonts w:ascii="Times New Roman" w:hAnsi="Times New Roman" w:cs="Times New Roman"/>
                <w:sz w:val="24"/>
                <w:szCs w:val="24"/>
              </w:rPr>
              <w:br/>
              <w:t>(38.9)</w:t>
            </w:r>
          </w:p>
        </w:tc>
        <w:tc>
          <w:tcPr>
            <w:tcW w:w="1559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4CDC158A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25E7E" w:rsidRPr="004534FA" w14:paraId="54A99CBB" w14:textId="77777777" w:rsidTr="004534FA">
        <w:trPr>
          <w:trHeight w:val="227"/>
        </w:trPr>
        <w:tc>
          <w:tcPr>
            <w:tcW w:w="462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700546A2" w14:textId="77777777" w:rsidR="00025E7E" w:rsidRPr="004534FA" w:rsidRDefault="00025E7E" w:rsidP="007A2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Net poverty gap in NGN (USD</w:t>
            </w: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534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  <w:hideMark/>
          </w:tcPr>
          <w:p w14:paraId="1573B86E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 xml:space="preserve">   21,742.7</w:t>
            </w:r>
            <w:r w:rsidRPr="004534FA">
              <w:rPr>
                <w:rFonts w:ascii="Times New Roman" w:hAnsi="Times New Roman" w:cs="Times New Roman"/>
                <w:sz w:val="24"/>
                <w:szCs w:val="24"/>
              </w:rPr>
              <w:br/>
              <w:t>(70.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FFFFFF"/>
            <w:noWrap/>
            <w:vAlign w:val="center"/>
            <w:hideMark/>
          </w:tcPr>
          <w:p w14:paraId="137705F1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 xml:space="preserve">    7,206.7</w:t>
            </w:r>
            <w:r w:rsidRPr="004534FA">
              <w:rPr>
                <w:rFonts w:ascii="Times New Roman" w:hAnsi="Times New Roman" w:cs="Times New Roman"/>
                <w:sz w:val="24"/>
                <w:szCs w:val="24"/>
              </w:rPr>
              <w:br/>
              <w:t>(23.5)</w:t>
            </w:r>
          </w:p>
        </w:tc>
        <w:tc>
          <w:tcPr>
            <w:tcW w:w="13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vAlign w:val="center"/>
          </w:tcPr>
          <w:p w14:paraId="582BA7F2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 xml:space="preserve">   14,288.2</w:t>
            </w:r>
            <w:r w:rsidRPr="004534FA">
              <w:rPr>
                <w:rFonts w:ascii="Times New Roman" w:hAnsi="Times New Roman" w:cs="Times New Roman"/>
                <w:sz w:val="24"/>
                <w:szCs w:val="24"/>
              </w:rPr>
              <w:br/>
              <w:t>(46.6)</w:t>
            </w:r>
          </w:p>
        </w:tc>
        <w:tc>
          <w:tcPr>
            <w:tcW w:w="1559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FFFFFF"/>
            <w:noWrap/>
            <w:vAlign w:val="center"/>
            <w:hideMark/>
          </w:tcPr>
          <w:p w14:paraId="1DD6CE00" w14:textId="77777777" w:rsidR="00025E7E" w:rsidRPr="004534FA" w:rsidRDefault="00025E7E" w:rsidP="007A26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4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9EE9DC2" w14:textId="77777777" w:rsidR="00025E7E" w:rsidRPr="004534FA" w:rsidRDefault="00025E7E" w:rsidP="00025E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34FA"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</w:p>
    <w:p w14:paraId="2226DD91" w14:textId="77777777" w:rsidR="00025E7E" w:rsidRPr="004534FA" w:rsidRDefault="00025E7E" w:rsidP="00025E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34FA">
        <w:rPr>
          <w:rFonts w:ascii="Times New Roman" w:hAnsi="Times New Roman" w:cs="Times New Roman"/>
          <w:sz w:val="24"/>
          <w:szCs w:val="24"/>
        </w:rPr>
        <w:t>We used independent samples t-test to assess group differences in means of continuous variables [4,5] and a proportions test to determine group differences for binary variables [1,2,3]. Both, the independent samples test and proportions test indicate differences between columns 1 and 2.</w:t>
      </w:r>
    </w:p>
    <w:p w14:paraId="480EBF18" w14:textId="77777777" w:rsidR="00025E7E" w:rsidRPr="004534FA" w:rsidRDefault="00025E7E" w:rsidP="00025E7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534FA">
        <w:rPr>
          <w:rFonts w:ascii="Times New Roman" w:hAnsi="Times New Roman" w:cs="Times New Roman"/>
          <w:sz w:val="24"/>
          <w:szCs w:val="24"/>
        </w:rPr>
        <w:t xml:space="preserve">The National Poverty Line is defined at NGN 137,430 per person per year. </w:t>
      </w:r>
    </w:p>
    <w:p w14:paraId="78C5D721" w14:textId="77777777" w:rsidR="00025E7E" w:rsidRPr="004534FA" w:rsidRDefault="00025E7E" w:rsidP="00025E7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534FA">
        <w:rPr>
          <w:rFonts w:ascii="Times New Roman" w:hAnsi="Times New Roman" w:cs="Times New Roman"/>
          <w:sz w:val="24"/>
          <w:szCs w:val="24"/>
        </w:rPr>
        <w:t>1 NGN= 306.8 USD</w:t>
      </w:r>
    </w:p>
    <w:sectPr w:rsidR="00025E7E" w:rsidRPr="004534FA" w:rsidSect="00DF6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BA3D40"/>
    <w:multiLevelType w:val="hybridMultilevel"/>
    <w:tmpl w:val="BE0205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MDIxN7CwNDc1NzBU0lEKTi0uzszPAykwrAUA7OF8gywAAAA="/>
  </w:docVars>
  <w:rsids>
    <w:rsidRoot w:val="007E0773"/>
    <w:rsid w:val="00025E7E"/>
    <w:rsid w:val="001F14BE"/>
    <w:rsid w:val="0038080C"/>
    <w:rsid w:val="004338A1"/>
    <w:rsid w:val="004534FA"/>
    <w:rsid w:val="007E0773"/>
    <w:rsid w:val="0094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9386"/>
  <w15:chartTrackingRefBased/>
  <w15:docId w15:val="{E95EEFBB-0C42-4C95-9D8A-9E52DBF6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E7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025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25E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Sunil Deshpande</dc:creator>
  <cp:keywords/>
  <dc:description/>
  <cp:lastModifiedBy>Oliver</cp:lastModifiedBy>
  <cp:revision>5</cp:revision>
  <dcterms:created xsi:type="dcterms:W3CDTF">2022-10-03T20:27:00Z</dcterms:created>
  <dcterms:modified xsi:type="dcterms:W3CDTF">2023-12-19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8ddf6c8c92caa46b267c82714c6c76642d36efcf62ce1080174fca83aef06</vt:lpwstr>
  </property>
</Properties>
</file>